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FA5" w:rsidRPr="00560D4C" w:rsidRDefault="00E16FA5" w:rsidP="00E16F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560D4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62040">
        <w:rPr>
          <w:rFonts w:ascii="Times New Roman" w:hAnsi="Times New Roman" w:cs="Times New Roman"/>
          <w:bCs/>
          <w:sz w:val="24"/>
          <w:szCs w:val="24"/>
          <w:lang w:val="en-US"/>
        </w:rPr>
        <w:t>Hematocrit levels at initial diagnosis of Cushing syndrome in patients with history of major cardiovascular event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in six months from initial diagnosis of CS</w:t>
      </w:r>
      <w:r w:rsidRPr="00B0099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950"/>
        <w:gridCol w:w="1161"/>
        <w:gridCol w:w="1413"/>
        <w:gridCol w:w="1132"/>
        <w:gridCol w:w="1736"/>
        <w:gridCol w:w="1683"/>
        <w:gridCol w:w="1985"/>
      </w:tblGrid>
      <w:tr w:rsidR="00E16FA5" w:rsidRPr="001D0A39" w:rsidTr="00566033">
        <w:trPr>
          <w:trHeight w:val="769"/>
        </w:trPr>
        <w:tc>
          <w:tcPr>
            <w:tcW w:w="950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A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ent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413" w:type="dxa"/>
          </w:tcPr>
          <w:p w:rsidR="00E16FA5" w:rsidRPr="00012F48" w:rsidRDefault="00E16FA5" w:rsidP="005660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2F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</w:t>
            </w:r>
            <w:r w:rsidRPr="00EC60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S </w:t>
            </w:r>
            <w:r w:rsidRPr="00EC60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gnosis</w:t>
            </w:r>
            <w:r w:rsidRPr="00012F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 s</w:t>
            </w:r>
            <w:r w:rsidRPr="004F3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btype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cardiovascular</w:t>
            </w:r>
            <w:r w:rsidRPr="004F3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vent</w:t>
            </w:r>
          </w:p>
        </w:tc>
        <w:tc>
          <w:tcPr>
            <w:tcW w:w="1683" w:type="dxa"/>
          </w:tcPr>
          <w:p w:rsidR="00E16FA5" w:rsidRPr="009E514D" w:rsidRDefault="00E16FA5" w:rsidP="005660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5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matocrit (%)</w:t>
            </w:r>
          </w:p>
        </w:tc>
        <w:tc>
          <w:tcPr>
            <w:tcW w:w="1985" w:type="dxa"/>
          </w:tcPr>
          <w:p w:rsidR="00E16FA5" w:rsidRPr="009E514D" w:rsidRDefault="00E16FA5" w:rsidP="005660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matocrit range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nor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normal</w:t>
            </w:r>
            <w:r w:rsidRPr="00F3775E" w:rsidDel="00FA081F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ECS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 xml:space="preserve"> + MI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ECS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65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ECS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ECS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PA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PA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PA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PA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PA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PA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normal</w:t>
            </w:r>
            <w:r w:rsidRPr="00C350D8" w:rsidDel="00FA081F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65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ECS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CPA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  <w:tr w:rsidR="00E16FA5" w:rsidRPr="004F35D5" w:rsidTr="00566033">
        <w:trPr>
          <w:trHeight w:val="251"/>
        </w:trPr>
        <w:tc>
          <w:tcPr>
            <w:tcW w:w="950" w:type="dxa"/>
          </w:tcPr>
          <w:p w:rsidR="00E16FA5" w:rsidRPr="007B332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3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1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2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736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</w:p>
        </w:tc>
        <w:tc>
          <w:tcPr>
            <w:tcW w:w="1683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5D5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985" w:type="dxa"/>
          </w:tcPr>
          <w:p w:rsidR="00E16FA5" w:rsidRPr="004F35D5" w:rsidRDefault="00E16FA5" w:rsidP="005660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normal</w:t>
            </w:r>
          </w:p>
        </w:tc>
      </w:tr>
    </w:tbl>
    <w:p w:rsidR="00E16FA5" w:rsidRPr="0017743A" w:rsidRDefault="00E16FA5" w:rsidP="00E16FA5">
      <w:pPr>
        <w:jc w:val="both"/>
        <w:rPr>
          <w:rFonts w:ascii="Times New Roman" w:eastAsia="Times New Roman" w:hAnsi="Times New Roman" w:cs="Times New Roman"/>
          <w:bCs/>
          <w:lang w:eastAsia="de-DE"/>
        </w:rPr>
      </w:pPr>
      <w:r w:rsidRPr="0017743A">
        <w:rPr>
          <w:rFonts w:ascii="Times New Roman" w:eastAsia="Times New Roman" w:hAnsi="Times New Roman" w:cs="Times New Roman"/>
          <w:bCs/>
          <w:lang w:eastAsia="de-DE"/>
        </w:rPr>
        <w:t>Abbreviation: ACC, adrenocortical carcinoma; CD, Cushing disease; CPA, cortisol</w:t>
      </w:r>
      <w:r w:rsidRPr="009103B3">
        <w:rPr>
          <w:rFonts w:ascii="Times New Roman" w:eastAsia="Times New Roman" w:hAnsi="Times New Roman" w:cs="Times New Roman"/>
          <w:bCs/>
          <w:lang w:eastAsia="de-DE"/>
        </w:rPr>
        <w:t>-</w:t>
      </w:r>
      <w:r w:rsidRPr="0017743A">
        <w:rPr>
          <w:rFonts w:ascii="Times New Roman" w:eastAsia="Times New Roman" w:hAnsi="Times New Roman" w:cs="Times New Roman"/>
          <w:bCs/>
          <w:lang w:eastAsia="de-DE"/>
        </w:rPr>
        <w:t xml:space="preserve">producing adenoma; DVT, deep vein thrombosis; ECS, ectopic Cushing syndrome; F, female; high, hematocrit higher than normal range; </w:t>
      </w:r>
      <w:r w:rsidRPr="007A5A39">
        <w:rPr>
          <w:rFonts w:ascii="Times New Roman" w:eastAsia="Times New Roman" w:hAnsi="Times New Roman" w:cs="Times New Roman"/>
          <w:bCs/>
          <w:lang w:eastAsia="de-DE"/>
        </w:rPr>
        <w:t xml:space="preserve">M, male; MI, myocardial infarction; </w:t>
      </w:r>
      <w:r w:rsidRPr="0017743A">
        <w:rPr>
          <w:rFonts w:ascii="Times New Roman" w:eastAsia="Times New Roman" w:hAnsi="Times New Roman" w:cs="Times New Roman"/>
          <w:bCs/>
          <w:lang w:eastAsia="de-DE"/>
        </w:rPr>
        <w:t xml:space="preserve">PE, pulmonary embolism. </w:t>
      </w:r>
    </w:p>
    <w:bookmarkEnd w:id="0"/>
    <w:p w:rsidR="00AB10C2" w:rsidRDefault="00AB10C2"/>
    <w:sectPr w:rsidR="00AB10C2" w:rsidSect="008D3B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FA5"/>
    <w:rsid w:val="008D3B62"/>
    <w:rsid w:val="00AB10C2"/>
    <w:rsid w:val="00E1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6EB6A6-F158-442A-8F6C-E124349DE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F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tomas, Mario</dc:creator>
  <cp:keywords/>
  <dc:description/>
  <cp:lastModifiedBy>Arun Madhavan</cp:lastModifiedBy>
  <cp:revision>2</cp:revision>
  <dcterms:created xsi:type="dcterms:W3CDTF">2023-01-26T16:28:00Z</dcterms:created>
  <dcterms:modified xsi:type="dcterms:W3CDTF">2023-06-02T04:04:00Z</dcterms:modified>
</cp:coreProperties>
</file>